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upplementary Table S2</w:t>
      </w:r>
      <w:r>
        <w:rPr/>
        <w:t>. Association between inflammation-related SNPs and severity of ITP.</w:t>
      </w:r>
    </w:p>
    <w:tbl>
      <w:tblPr>
        <w:tblW w:w="105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355"/>
        <w:gridCol w:w="1150"/>
        <w:gridCol w:w="803"/>
        <w:gridCol w:w="828"/>
        <w:gridCol w:w="763"/>
        <w:gridCol w:w="803"/>
        <w:gridCol w:w="763"/>
        <w:gridCol w:w="1505"/>
        <w:gridCol w:w="1402"/>
      </w:tblGrid>
      <w:tr>
        <w:trPr>
          <w:tblHeader w:val="true"/>
          <w:trHeight w:val="285" w:hRule="atLeast"/>
        </w:trPr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5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on-severe ITP patients</w:t>
            </w:r>
          </w:p>
        </w:tc>
        <w:tc>
          <w:tcPr>
            <w:tcW w:w="15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evere ITP patients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odel / allele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Uncorrected p value</w:t>
            </w:r>
          </w:p>
        </w:tc>
      </w:tr>
      <w:tr>
        <w:trPr>
          <w:tblHeader w:val="true"/>
          <w:trHeight w:val="285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D24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52812045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2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3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9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D22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76336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8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CRL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9456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3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8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4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752868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3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8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4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76195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6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8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6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126479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5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6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9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6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L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682284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RF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2807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7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0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00464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8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0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2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9542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1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1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2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TGAM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14367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43531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7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5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0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7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58294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75455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4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8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2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RD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0432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1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4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6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7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TPN2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39966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31018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3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4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2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6.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H2B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18450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2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18165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6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8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1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757486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8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1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4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49919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9.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8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1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0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23092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4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4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5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502993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7.8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7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7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692022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AF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81848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3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9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5.3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Style15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SNP, single nucleotide polymorphism; Uncorrected p value calculated with chi-squared test;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Bol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highlights statistical significance (p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&lt; 0.05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5T10:14:00Z</dcterms:created>
  <dc:creator>Administrator</dc:creator>
  <dc:description/>
  <cp:keywords/>
  <dc:language>en-US</dc:language>
  <cp:lastModifiedBy>Juli</cp:lastModifiedBy>
  <dcterms:modified xsi:type="dcterms:W3CDTF">2017-03-05T10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2.DOC</vt:lpwstr>
  </property>
</Properties>
</file>